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4C594" w14:textId="21A7E486" w:rsidR="006343C8" w:rsidRPr="007577B2" w:rsidRDefault="21A7E486" w:rsidP="006343C8">
      <w:pPr>
        <w:spacing w:line="480" w:lineRule="auto"/>
        <w:jc w:val="both"/>
        <w:rPr>
          <w:rFonts w:ascii="Arial" w:hAnsi="Arial" w:cs="Arial"/>
          <w:b/>
        </w:rPr>
      </w:pPr>
      <w:r w:rsidRPr="21A7E486">
        <w:rPr>
          <w:rFonts w:ascii="Arial" w:eastAsia="Arial" w:hAnsi="Arial" w:cs="Arial"/>
          <w:b/>
          <w:bCs/>
        </w:rPr>
        <w:t>Table S6.</w:t>
      </w:r>
      <w:r w:rsidRPr="21A7E486">
        <w:rPr>
          <w:rFonts w:ascii="Arial" w:eastAsia="Arial" w:hAnsi="Arial" w:cs="Arial"/>
        </w:rPr>
        <w:t xml:space="preserve">  </w:t>
      </w:r>
      <w:bookmarkStart w:id="0" w:name="_GoBack"/>
      <w:r w:rsidRPr="007577B2">
        <w:rPr>
          <w:rFonts w:ascii="Arial" w:eastAsia="Arial" w:hAnsi="Arial" w:cs="Arial"/>
          <w:b/>
        </w:rPr>
        <w:t>Cytokine components of SDEC conditioned media</w:t>
      </w:r>
    </w:p>
    <w:tbl>
      <w:tblPr>
        <w:tblpPr w:leftFromText="180" w:rightFromText="180" w:vertAnchor="page" w:horzAnchor="page" w:tblpX="1909" w:tblpY="1441"/>
        <w:tblW w:w="7215" w:type="dxa"/>
        <w:tblLayout w:type="fixed"/>
        <w:tblLook w:val="04A0" w:firstRow="1" w:lastRow="0" w:firstColumn="1" w:lastColumn="0" w:noHBand="0" w:noVBand="1"/>
      </w:tblPr>
      <w:tblGrid>
        <w:gridCol w:w="1940"/>
        <w:gridCol w:w="1585"/>
        <w:gridCol w:w="2070"/>
        <w:gridCol w:w="1620"/>
      </w:tblGrid>
      <w:tr w:rsidR="00B909AC" w:rsidRPr="00BB6F96" w14:paraId="23733752" w14:textId="77777777" w:rsidTr="00B909AC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E2B45EE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Cytokine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753B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Fol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33FF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Cytoki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9620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 xml:space="preserve">Fold </w:t>
            </w:r>
          </w:p>
        </w:tc>
      </w:tr>
      <w:tr w:rsidR="00B909AC" w:rsidRPr="00BB6F96" w14:paraId="00BC7062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1BA2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GM-CS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6DD56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501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EAA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FGF-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14A3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</w:tr>
      <w:tr w:rsidR="00B909AC" w:rsidRPr="00BB6F96" w14:paraId="4D6B378B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7CC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DCFCA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360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6627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GCS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C3FB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</w:tr>
      <w:tr w:rsidR="00B909AC" w:rsidRPr="00BB6F96" w14:paraId="0D3D30A1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4A7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GCP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52662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086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4E3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IP-1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08E7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8.6</w:t>
            </w:r>
          </w:p>
        </w:tc>
      </w:tr>
      <w:tr w:rsidR="00B909AC" w:rsidRPr="00BB6F96" w14:paraId="2619AF9B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587E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CP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2C8F7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572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9AD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PIG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5EFB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8.6</w:t>
            </w:r>
          </w:p>
        </w:tc>
      </w:tr>
      <w:tr w:rsidR="00B909AC" w:rsidRPr="00BB6F96" w14:paraId="55878C6E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A0C7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 xml:space="preserve">Osteoprotegerin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ED978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49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AF0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Angiopoietin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8E1C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7.0</w:t>
            </w:r>
          </w:p>
        </w:tc>
      </w:tr>
      <w:tr w:rsidR="00B909AC" w:rsidRPr="00BB6F96" w14:paraId="14E5E0CE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402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L-1bet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4D7B7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463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342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CAM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7DE1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6.7</w:t>
            </w:r>
          </w:p>
        </w:tc>
      </w:tr>
      <w:tr w:rsidR="00B909AC" w:rsidRPr="00BB6F96" w14:paraId="3577B848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FDED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 xml:space="preserve">Angiogenin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344B1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51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ABC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TE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0697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6.1</w:t>
            </w:r>
          </w:p>
        </w:tc>
      </w:tr>
      <w:tr w:rsidR="00B909AC" w:rsidRPr="00BB6F96" w14:paraId="6B183668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6B7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HG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773E4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49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14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-CS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A2C4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6.1</w:t>
            </w:r>
          </w:p>
        </w:tc>
      </w:tr>
      <w:tr w:rsidR="00B909AC" w:rsidRPr="00BB6F96" w14:paraId="7399ED6A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21B4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CP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5BBD9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94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C47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TGF-beta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1816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5.9</w:t>
            </w:r>
          </w:p>
        </w:tc>
      </w:tr>
      <w:tr w:rsidR="00B909AC" w:rsidRPr="00BB6F96" w14:paraId="057505E8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EB26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IP-3-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B0384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55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2C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sgp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CD12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5.8</w:t>
            </w:r>
          </w:p>
        </w:tc>
      </w:tr>
      <w:tr w:rsidR="00B909AC" w:rsidRPr="00BB6F96" w14:paraId="1E61E019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4B0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CP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A4844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34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4FE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Lep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9D8C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5.7</w:t>
            </w:r>
          </w:p>
        </w:tc>
      </w:tr>
      <w:tr w:rsidR="00B909AC" w:rsidRPr="00BB6F96" w14:paraId="0C3804CE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99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RANT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301EC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20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6E95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I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3EA4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5.2</w:t>
            </w:r>
          </w:p>
        </w:tc>
      </w:tr>
      <w:tr w:rsidR="00B909AC" w:rsidRPr="00BB6F96" w14:paraId="04F25CBB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039D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GR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08163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08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AD9F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CCL-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93DD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4.6</w:t>
            </w:r>
          </w:p>
        </w:tc>
      </w:tr>
      <w:tr w:rsidR="00B909AC" w:rsidRPr="00BB6F96" w14:paraId="2A9128A0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246F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GRO-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EA07F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08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0BD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IP-1-del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EC04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4.1</w:t>
            </w:r>
          </w:p>
        </w:tc>
      </w:tr>
      <w:tr w:rsidR="00B909AC" w:rsidRPr="00BB6F96" w14:paraId="68EC8EEA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4D6E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MP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73D7D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99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DE04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MCP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3817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4.0</w:t>
            </w:r>
          </w:p>
        </w:tc>
      </w:tr>
      <w:tr w:rsidR="00B909AC" w:rsidRPr="00BB6F96" w14:paraId="438E75DD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889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GFBP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AE930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65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6FE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B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8CB8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.4</w:t>
            </w:r>
          </w:p>
        </w:tc>
      </w:tr>
      <w:tr w:rsidR="00B909AC" w:rsidRPr="00BB6F96" w14:paraId="51890A56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856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TIMP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6FD16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58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D12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Endog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FA7A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.3</w:t>
            </w:r>
          </w:p>
        </w:tc>
      </w:tr>
      <w:tr w:rsidR="00B909AC" w:rsidRPr="00BB6F96" w14:paraId="06332E83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45D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Activin 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2D592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98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2E4F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L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78AB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.2</w:t>
            </w:r>
          </w:p>
        </w:tc>
      </w:tr>
      <w:tr w:rsidR="00B909AC" w:rsidRPr="00BB6F96" w14:paraId="63C6A4E1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0AC3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GFBP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5DD5E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90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22D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TIMP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39DC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B909AC" w:rsidRPr="00BB6F96" w14:paraId="533CFBEC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4486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LA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19B07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81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6EC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GFBP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FB3B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B909AC" w:rsidRPr="00BB6F96" w14:paraId="32656E49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F61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L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CF37D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63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E7C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sTNF-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0101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.0</w:t>
            </w:r>
          </w:p>
        </w:tc>
      </w:tr>
      <w:tr w:rsidR="00B909AC" w:rsidRPr="00BB6F96" w14:paraId="6C5785B4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C813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GFBP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C6DC7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43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1BEC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Ax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0228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.0</w:t>
            </w:r>
          </w:p>
        </w:tc>
      </w:tr>
      <w:tr w:rsidR="00B909AC" w:rsidRPr="00BB6F96" w14:paraId="3B8EC9DC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E0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ENA-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BB504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42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D22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Amphiregu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23A8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9</w:t>
            </w:r>
          </w:p>
        </w:tc>
      </w:tr>
      <w:tr w:rsidR="00B909AC" w:rsidRPr="00BB6F96" w14:paraId="2EB69B3F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D0FD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VEG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87278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9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497A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TIMP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85BD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9</w:t>
            </w:r>
          </w:p>
        </w:tc>
      </w:tr>
      <w:tr w:rsidR="00B909AC" w:rsidRPr="00BB6F96" w14:paraId="340DE65D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5D5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EG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6CCF7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7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F9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GF-I S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41B0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B909AC" w:rsidRPr="00BB6F96" w14:paraId="0D3E4BC7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711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-3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22361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FAA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 xml:space="preserve">Thrombopoieti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B4E9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B909AC" w:rsidRPr="00BB6F96" w14:paraId="0751477A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D1F5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L-1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C747B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494E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GITR-Lig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1F23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B909AC" w:rsidRPr="00BB6F96" w14:paraId="605FF48A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CAEB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 xml:space="preserve">uPAR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86AAB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2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FF0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GDN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B8BC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6</w:t>
            </w:r>
          </w:p>
        </w:tc>
      </w:tr>
      <w:tr w:rsidR="00B909AC" w:rsidRPr="00BB6F96" w14:paraId="78BD030A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FDE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PDGF A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A3A66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0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AB2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VEGF-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EA15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6</w:t>
            </w:r>
          </w:p>
        </w:tc>
      </w:tr>
      <w:tr w:rsidR="00B909AC" w:rsidRPr="00BB6F96" w14:paraId="5CAA3E69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878E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L-2 R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EFBE0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7712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Lymphotac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DE4E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B909AC" w:rsidRPr="00BB6F96" w14:paraId="09C742E4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774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GFBP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B306E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B01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CAM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968D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B909AC" w:rsidRPr="00BB6F96" w14:paraId="477AE887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9FD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Eotax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669DC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2179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TRAIL R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DEDE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B909AC" w:rsidRPr="00BB6F96" w14:paraId="04695EBB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2E0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PDGF-B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9116D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4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B93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SC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AC3C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B909AC" w:rsidRPr="00BB6F96" w14:paraId="6332C50F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D2BF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L-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8C6AC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3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93CB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IL-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AE61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B909AC" w:rsidRPr="00BB6F96" w14:paraId="0AF37558" w14:textId="77777777" w:rsidTr="00B909A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BA2D" w14:textId="77777777" w:rsidR="00B909AC" w:rsidRPr="00BB6F96" w:rsidRDefault="00B909AC" w:rsidP="00B909AC">
            <w:pPr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LI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90F24" w14:textId="77777777" w:rsidR="00B909AC" w:rsidRPr="00BB6F96" w:rsidRDefault="00B909AC" w:rsidP="00B909A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6F96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93CC" w14:textId="77777777" w:rsidR="00B909AC" w:rsidRPr="00BB6F96" w:rsidRDefault="00B909AC" w:rsidP="00B909AC">
            <w:pPr>
              <w:rPr>
                <w:rFonts w:ascii="Calibri" w:eastAsia="Times New Roman" w:hAnsi="Calibri" w:cs="Times New Roman"/>
                <w:color w:val="000000"/>
              </w:rPr>
            </w:pPr>
            <w:r w:rsidRPr="00BB6F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CA08" w14:textId="77777777" w:rsidR="00B909AC" w:rsidRPr="00BB6F96" w:rsidRDefault="00B909AC" w:rsidP="00B909AC">
            <w:pPr>
              <w:rPr>
                <w:rFonts w:ascii="Calibri" w:eastAsia="Times New Roman" w:hAnsi="Calibri" w:cs="Times New Roman"/>
                <w:color w:val="000000"/>
              </w:rPr>
            </w:pPr>
            <w:r w:rsidRPr="00BB6F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D461430" w14:textId="77777777" w:rsidR="00B9679F" w:rsidRDefault="00B9679F" w:rsidP="006343C8">
      <w:pPr>
        <w:rPr>
          <w:rFonts w:ascii="Arial" w:hAnsi="Arial"/>
        </w:rPr>
      </w:pPr>
    </w:p>
    <w:p w14:paraId="048165FC" w14:textId="77777777" w:rsidR="00B9679F" w:rsidRDefault="00B9679F" w:rsidP="006343C8">
      <w:pPr>
        <w:rPr>
          <w:rFonts w:ascii="Arial" w:hAnsi="Arial"/>
        </w:rPr>
      </w:pPr>
    </w:p>
    <w:p w14:paraId="7332216D" w14:textId="77777777" w:rsidR="00B9679F" w:rsidRDefault="00B9679F" w:rsidP="006343C8">
      <w:pPr>
        <w:rPr>
          <w:rFonts w:ascii="Arial" w:hAnsi="Arial"/>
        </w:rPr>
      </w:pPr>
    </w:p>
    <w:p w14:paraId="65394B3B" w14:textId="77777777" w:rsidR="00B9679F" w:rsidRDefault="00B9679F" w:rsidP="006343C8">
      <w:pPr>
        <w:rPr>
          <w:rFonts w:ascii="Arial" w:hAnsi="Arial"/>
        </w:rPr>
      </w:pPr>
    </w:p>
    <w:p w14:paraId="6208015B" w14:textId="77777777" w:rsidR="00B9679F" w:rsidRDefault="00B9679F" w:rsidP="006343C8">
      <w:pPr>
        <w:rPr>
          <w:rFonts w:ascii="Arial" w:hAnsi="Arial"/>
        </w:rPr>
      </w:pPr>
    </w:p>
    <w:p w14:paraId="6828E19D" w14:textId="77777777" w:rsidR="00B9679F" w:rsidRDefault="00B9679F" w:rsidP="006343C8">
      <w:pPr>
        <w:rPr>
          <w:rFonts w:ascii="Arial" w:hAnsi="Arial"/>
        </w:rPr>
      </w:pPr>
    </w:p>
    <w:p w14:paraId="036430E9" w14:textId="77777777" w:rsidR="00B9679F" w:rsidRDefault="00B9679F" w:rsidP="006343C8">
      <w:pPr>
        <w:rPr>
          <w:rFonts w:ascii="Arial" w:hAnsi="Arial"/>
        </w:rPr>
      </w:pPr>
    </w:p>
    <w:p w14:paraId="35B50B33" w14:textId="77777777" w:rsidR="00B9679F" w:rsidRDefault="00B9679F" w:rsidP="006343C8">
      <w:pPr>
        <w:rPr>
          <w:rFonts w:ascii="Arial" w:hAnsi="Arial"/>
        </w:rPr>
      </w:pPr>
    </w:p>
    <w:p w14:paraId="7D7B71F9" w14:textId="77777777" w:rsidR="00B9679F" w:rsidRDefault="00B9679F" w:rsidP="006343C8">
      <w:pPr>
        <w:rPr>
          <w:rFonts w:ascii="Arial" w:hAnsi="Arial"/>
        </w:rPr>
      </w:pPr>
    </w:p>
    <w:p w14:paraId="03D0647B" w14:textId="77777777" w:rsidR="00B9679F" w:rsidRDefault="00B9679F" w:rsidP="006343C8">
      <w:pPr>
        <w:rPr>
          <w:rFonts w:ascii="Arial" w:hAnsi="Arial"/>
        </w:rPr>
      </w:pPr>
    </w:p>
    <w:p w14:paraId="6CAB8272" w14:textId="77777777" w:rsidR="00B9679F" w:rsidRDefault="00B9679F" w:rsidP="006343C8">
      <w:pPr>
        <w:rPr>
          <w:rFonts w:ascii="Arial" w:hAnsi="Arial"/>
        </w:rPr>
      </w:pPr>
    </w:p>
    <w:p w14:paraId="0AB83F5C" w14:textId="77777777" w:rsidR="00B9679F" w:rsidRDefault="00B9679F" w:rsidP="006343C8">
      <w:pPr>
        <w:rPr>
          <w:rFonts w:ascii="Arial" w:hAnsi="Arial"/>
        </w:rPr>
      </w:pPr>
    </w:p>
    <w:p w14:paraId="59636E48" w14:textId="77777777" w:rsidR="00B9679F" w:rsidRDefault="00B9679F" w:rsidP="006343C8">
      <w:pPr>
        <w:rPr>
          <w:rFonts w:ascii="Arial" w:hAnsi="Arial"/>
        </w:rPr>
      </w:pPr>
    </w:p>
    <w:p w14:paraId="568AB365" w14:textId="77777777" w:rsidR="00B9679F" w:rsidRDefault="00B9679F" w:rsidP="006343C8">
      <w:pPr>
        <w:rPr>
          <w:rFonts w:ascii="Arial" w:hAnsi="Arial"/>
        </w:rPr>
      </w:pPr>
    </w:p>
    <w:p w14:paraId="22111178" w14:textId="77777777" w:rsidR="00B9679F" w:rsidRDefault="00B9679F" w:rsidP="006343C8">
      <w:pPr>
        <w:rPr>
          <w:rFonts w:ascii="Arial" w:hAnsi="Arial"/>
        </w:rPr>
      </w:pPr>
    </w:p>
    <w:p w14:paraId="03D7F207" w14:textId="77777777" w:rsidR="00B9679F" w:rsidRDefault="00B9679F" w:rsidP="006343C8">
      <w:pPr>
        <w:rPr>
          <w:rFonts w:ascii="Arial" w:hAnsi="Arial"/>
        </w:rPr>
      </w:pPr>
    </w:p>
    <w:p w14:paraId="0E6CAA52" w14:textId="77777777" w:rsidR="00B9679F" w:rsidRDefault="00B9679F" w:rsidP="006343C8">
      <w:pPr>
        <w:rPr>
          <w:rFonts w:ascii="Arial" w:hAnsi="Arial"/>
        </w:rPr>
      </w:pPr>
    </w:p>
    <w:p w14:paraId="79CED2F8" w14:textId="77777777" w:rsidR="00B9679F" w:rsidRDefault="00B9679F" w:rsidP="006343C8">
      <w:pPr>
        <w:rPr>
          <w:rFonts w:ascii="Arial" w:hAnsi="Arial"/>
        </w:rPr>
      </w:pPr>
    </w:p>
    <w:p w14:paraId="0E80635E" w14:textId="77777777" w:rsidR="00B9679F" w:rsidRDefault="00B9679F" w:rsidP="006343C8">
      <w:pPr>
        <w:rPr>
          <w:rFonts w:ascii="Arial" w:hAnsi="Arial"/>
        </w:rPr>
      </w:pPr>
    </w:p>
    <w:p w14:paraId="6E70B695" w14:textId="77777777" w:rsidR="00B9679F" w:rsidRDefault="00B9679F" w:rsidP="006343C8">
      <w:pPr>
        <w:rPr>
          <w:rFonts w:ascii="Arial" w:hAnsi="Arial"/>
        </w:rPr>
      </w:pPr>
    </w:p>
    <w:p w14:paraId="75195D20" w14:textId="77777777" w:rsidR="00B9679F" w:rsidRDefault="00B9679F" w:rsidP="006343C8">
      <w:pPr>
        <w:rPr>
          <w:rFonts w:ascii="Arial" w:hAnsi="Arial"/>
        </w:rPr>
      </w:pPr>
    </w:p>
    <w:p w14:paraId="69167D26" w14:textId="77777777" w:rsidR="00B9679F" w:rsidRDefault="00B9679F" w:rsidP="006343C8">
      <w:pPr>
        <w:rPr>
          <w:rFonts w:ascii="Arial" w:hAnsi="Arial"/>
        </w:rPr>
      </w:pPr>
    </w:p>
    <w:p w14:paraId="1ECC03A2" w14:textId="77777777" w:rsidR="00B9679F" w:rsidRDefault="00B9679F" w:rsidP="006343C8">
      <w:pPr>
        <w:rPr>
          <w:rFonts w:ascii="Arial" w:hAnsi="Arial"/>
        </w:rPr>
      </w:pPr>
    </w:p>
    <w:p w14:paraId="13B415C0" w14:textId="77777777" w:rsidR="00B9679F" w:rsidRDefault="00B9679F" w:rsidP="006343C8">
      <w:pPr>
        <w:rPr>
          <w:rFonts w:ascii="Arial" w:hAnsi="Arial"/>
        </w:rPr>
      </w:pPr>
    </w:p>
    <w:p w14:paraId="7EB32D8E" w14:textId="77777777" w:rsidR="00B9679F" w:rsidRDefault="00B9679F" w:rsidP="006343C8">
      <w:pPr>
        <w:rPr>
          <w:rFonts w:ascii="Arial" w:hAnsi="Arial"/>
        </w:rPr>
      </w:pPr>
    </w:p>
    <w:p w14:paraId="3AE79360" w14:textId="77777777" w:rsidR="00B9679F" w:rsidRDefault="00B9679F" w:rsidP="006343C8">
      <w:pPr>
        <w:rPr>
          <w:rFonts w:ascii="Arial" w:hAnsi="Arial"/>
        </w:rPr>
      </w:pPr>
    </w:p>
    <w:p w14:paraId="610DAE34" w14:textId="77777777" w:rsidR="00B9679F" w:rsidRDefault="00B9679F" w:rsidP="006343C8">
      <w:pPr>
        <w:rPr>
          <w:rFonts w:ascii="Arial" w:hAnsi="Arial"/>
        </w:rPr>
      </w:pPr>
    </w:p>
    <w:p w14:paraId="64E0E30B" w14:textId="77777777" w:rsidR="00B9679F" w:rsidRDefault="00B9679F" w:rsidP="006343C8">
      <w:pPr>
        <w:rPr>
          <w:rFonts w:ascii="Arial" w:hAnsi="Arial"/>
        </w:rPr>
      </w:pPr>
    </w:p>
    <w:p w14:paraId="22731B41" w14:textId="77777777" w:rsidR="00B9679F" w:rsidRDefault="00B9679F" w:rsidP="006343C8">
      <w:pPr>
        <w:rPr>
          <w:rFonts w:ascii="Arial" w:hAnsi="Arial"/>
        </w:rPr>
      </w:pPr>
    </w:p>
    <w:p w14:paraId="34E94290" w14:textId="77777777" w:rsidR="00B9679F" w:rsidRDefault="00B9679F" w:rsidP="006343C8">
      <w:pPr>
        <w:rPr>
          <w:rFonts w:ascii="Arial" w:hAnsi="Arial"/>
        </w:rPr>
      </w:pPr>
    </w:p>
    <w:p w14:paraId="73AB5FC2" w14:textId="77777777" w:rsidR="00B9679F" w:rsidRDefault="00B9679F" w:rsidP="006343C8">
      <w:pPr>
        <w:rPr>
          <w:rFonts w:ascii="Arial" w:hAnsi="Arial"/>
        </w:rPr>
      </w:pPr>
    </w:p>
    <w:p w14:paraId="10858054" w14:textId="77777777" w:rsidR="00B9679F" w:rsidRDefault="00B9679F" w:rsidP="006343C8">
      <w:pPr>
        <w:rPr>
          <w:rFonts w:ascii="Arial" w:hAnsi="Arial"/>
        </w:rPr>
      </w:pPr>
    </w:p>
    <w:p w14:paraId="6C98CAE3" w14:textId="77777777" w:rsidR="00B9679F" w:rsidRDefault="00B9679F" w:rsidP="006343C8">
      <w:pPr>
        <w:rPr>
          <w:rFonts w:ascii="Arial" w:hAnsi="Arial"/>
        </w:rPr>
      </w:pPr>
    </w:p>
    <w:p w14:paraId="3CAC6565" w14:textId="77777777" w:rsidR="00B9679F" w:rsidRDefault="00B9679F" w:rsidP="006343C8">
      <w:pPr>
        <w:rPr>
          <w:rFonts w:ascii="Arial" w:hAnsi="Arial"/>
        </w:rPr>
      </w:pPr>
    </w:p>
    <w:p w14:paraId="3CBAA224" w14:textId="77777777" w:rsidR="00B9679F" w:rsidRDefault="00B9679F" w:rsidP="006343C8">
      <w:pPr>
        <w:rPr>
          <w:rFonts w:ascii="Arial" w:hAnsi="Arial"/>
        </w:rPr>
      </w:pPr>
    </w:p>
    <w:p w14:paraId="5EEB1FBC" w14:textId="77777777" w:rsidR="00B9679F" w:rsidRDefault="00B9679F" w:rsidP="006343C8">
      <w:pPr>
        <w:rPr>
          <w:rFonts w:ascii="Arial" w:hAnsi="Arial"/>
        </w:rPr>
      </w:pPr>
    </w:p>
    <w:p w14:paraId="7D2D5545" w14:textId="77777777" w:rsidR="00B9679F" w:rsidRDefault="00B9679F" w:rsidP="006343C8">
      <w:pPr>
        <w:rPr>
          <w:rFonts w:ascii="Arial" w:hAnsi="Arial"/>
        </w:rPr>
      </w:pPr>
    </w:p>
    <w:p w14:paraId="4F2D406F" w14:textId="77777777" w:rsidR="00B9679F" w:rsidRDefault="00B9679F" w:rsidP="006343C8">
      <w:pPr>
        <w:rPr>
          <w:rFonts w:ascii="Arial" w:hAnsi="Arial"/>
        </w:rPr>
      </w:pPr>
    </w:p>
    <w:p w14:paraId="160DD2A5" w14:textId="77777777" w:rsidR="00B9679F" w:rsidRDefault="00B9679F" w:rsidP="006343C8">
      <w:pPr>
        <w:rPr>
          <w:rFonts w:ascii="Arial" w:hAnsi="Arial"/>
        </w:rPr>
      </w:pPr>
    </w:p>
    <w:p w14:paraId="2B56C222" w14:textId="77777777" w:rsidR="00B9679F" w:rsidRDefault="00B9679F" w:rsidP="006343C8">
      <w:pPr>
        <w:rPr>
          <w:rFonts w:ascii="Arial" w:hAnsi="Arial"/>
        </w:rPr>
      </w:pPr>
    </w:p>
    <w:p w14:paraId="3A62630D" w14:textId="77777777" w:rsidR="00B9679F" w:rsidRDefault="00B9679F" w:rsidP="006343C8">
      <w:pPr>
        <w:rPr>
          <w:rFonts w:ascii="Arial" w:hAnsi="Arial"/>
        </w:rPr>
      </w:pPr>
    </w:p>
    <w:p w14:paraId="38E95BAE" w14:textId="77777777" w:rsidR="00B909AC" w:rsidRDefault="00B909AC" w:rsidP="00B9679F">
      <w:pPr>
        <w:pStyle w:val="Default"/>
        <w:spacing w:line="276" w:lineRule="auto"/>
        <w:jc w:val="both"/>
      </w:pPr>
    </w:p>
    <w:p w14:paraId="44A467E5" w14:textId="3BE9BD0E" w:rsidR="00B9679F" w:rsidRPr="008034DD" w:rsidRDefault="00B9679F" w:rsidP="00B9679F">
      <w:pPr>
        <w:pStyle w:val="Default"/>
        <w:spacing w:line="276" w:lineRule="auto"/>
        <w:jc w:val="both"/>
      </w:pPr>
      <w:r>
        <w:t>Cytokine levels deter</w:t>
      </w:r>
      <w:r w:rsidR="000A4216">
        <w:t>mined by antibody array. Fold, M</w:t>
      </w:r>
      <w:r>
        <w:t>ean (n=3</w:t>
      </w:r>
      <w:r w:rsidR="000A4216">
        <w:t xml:space="preserve"> SDEC cell cultures</w:t>
      </w:r>
      <w:r>
        <w:t xml:space="preserve">) fold difference in concentration of each cytokine in </w:t>
      </w:r>
      <w:r>
        <w:rPr>
          <w:iCs/>
        </w:rPr>
        <w:t>media conditioned by SDEC cells compared to unco</w:t>
      </w:r>
      <w:r w:rsidR="00313E2E">
        <w:rPr>
          <w:iCs/>
        </w:rPr>
        <w:t xml:space="preserve">nditioned base media. Cytokines </w:t>
      </w:r>
      <w:r>
        <w:rPr>
          <w:iCs/>
        </w:rPr>
        <w:t>&lt;2-fold higher than base media not shown.</w:t>
      </w:r>
    </w:p>
    <w:p w14:paraId="6B7EB540" w14:textId="77777777" w:rsidR="00B9679F" w:rsidRPr="004251F1" w:rsidRDefault="00B9679F" w:rsidP="006343C8">
      <w:pPr>
        <w:rPr>
          <w:rFonts w:ascii="Arial" w:hAnsi="Arial"/>
        </w:rPr>
      </w:pPr>
    </w:p>
    <w:sectPr w:rsidR="00B9679F" w:rsidRPr="004251F1" w:rsidSect="00B9679F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F96"/>
    <w:rsid w:val="000A4216"/>
    <w:rsid w:val="002653A6"/>
    <w:rsid w:val="00313E2E"/>
    <w:rsid w:val="004251F1"/>
    <w:rsid w:val="004D0894"/>
    <w:rsid w:val="00631114"/>
    <w:rsid w:val="006343C8"/>
    <w:rsid w:val="007577B2"/>
    <w:rsid w:val="00823704"/>
    <w:rsid w:val="00B909AC"/>
    <w:rsid w:val="00B9679F"/>
    <w:rsid w:val="00BA5826"/>
    <w:rsid w:val="00BB6F96"/>
    <w:rsid w:val="00C218C5"/>
    <w:rsid w:val="00D75056"/>
    <w:rsid w:val="21A7E4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EA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9679F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9679F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Macintosh Word</Application>
  <DocSecurity>0</DocSecurity>
  <Lines>9</Lines>
  <Paragraphs>2</Paragraphs>
  <ScaleCrop>false</ScaleCrop>
  <Company>mjs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hamblott</dc:creator>
  <cp:keywords/>
  <dc:description/>
  <cp:lastModifiedBy>Mike Shamblott</cp:lastModifiedBy>
  <cp:revision>14</cp:revision>
  <dcterms:created xsi:type="dcterms:W3CDTF">2014-06-20T01:47:00Z</dcterms:created>
  <dcterms:modified xsi:type="dcterms:W3CDTF">2015-06-25T23:07:00Z</dcterms:modified>
</cp:coreProperties>
</file>